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/>
        <w:t xml:space="preserve">Table S2: Data on the NDV strains and sequences from the GenBank used for analysis </w:t>
      </w:r>
    </w:p>
    <w:tbl>
      <w:tblPr>
        <w:tblW w:w="10605" w:type="dxa"/>
        <w:jc w:val="left"/>
        <w:tblInd w:w="-431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710"/>
        <w:gridCol w:w="4252"/>
        <w:gridCol w:w="2666"/>
        <w:gridCol w:w="1409"/>
        <w:gridCol w:w="9"/>
        <w:gridCol w:w="1559"/>
      </w:tblGrid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" w:hanging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.No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train/Origin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Host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ccession Numb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enotype</w:t>
            </w:r>
          </w:p>
        </w:tc>
      </w:tr>
      <w:tr>
        <w:trPr>
          <w:trHeight w:val="233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eaudette C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esogenic strai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AF064091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aSota, 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Vaccine strai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Y845400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NDV-4 (Tamil Nadu, India)  I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M357251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rain B1, US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Vaccine strai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F309418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VG/GA,  US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U289029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eX/GB/1948,  US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U978777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DV/Chicken/Egypt/1/2005, Egypt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J939313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asot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Vaccine strai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F077761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train R8, China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: Guang-dong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Rallus aquatic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M063424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Strain D3,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Guang-dong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 , 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Feral migratory duck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M063422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WDK/JX/7793/2004, China: Jiangxi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Duck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M125898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</w:t>
            </w:r>
          </w:p>
        </w:tc>
      </w:tr>
      <w:tr>
        <w:trPr>
          <w:trHeight w:val="143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Strain I-2, Austral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Y935499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HG/Sweden/94, Sweden.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Black-headed gull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Q918280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Ulster/67, United Kingdom: N. Ireland.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Y562991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F48E8, </w:t>
            </w:r>
            <w:r>
              <w:rPr>
                <w:rFonts w:cs="Times New Roman" w:ascii="Times New Roman" w:hAnsi="Times New Roman"/>
                <w:szCs w:val="24"/>
              </w:rPr>
              <w:t>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J436302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X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J/1/85/Ch, 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J436304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X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ZJ/1/86/Ch, 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J436303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X</w:t>
            </w:r>
          </w:p>
        </w:tc>
      </w:tr>
      <w:tr>
        <w:trPr>
          <w:trHeight w:val="143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JS/9/05/Go, 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Goos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J430160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ukteswar, Lanzhou, Chin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F201805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JS/7/05/Ch,  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J430159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NDV-2 (Tamil Nadu, India)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U187941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NDV-2K3 (Tamil Nadu, India)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 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igeo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J986192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erts’33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Y741404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talien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U293914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A-307/77, Bulgar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096599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A-13/02, Bulgar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096598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E-355/86,  German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525385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E-13/79, German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525383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E-11/78, German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525380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E-191/77, German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525378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E-3/65, German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525368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E-2/54, German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525367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E-1/39, German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525366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G-44/82, Bulgar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402132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BG-60/81, Bulgaria 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402129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G-92/77, Bulgar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402121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G-20/75, Bulgar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402120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G-18/74, Bulgar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402114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G-14/70, Bulgar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402111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G-15/70, Bulgar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402110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G-11/69, Bulgar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402109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E-85/69, Bulgar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402108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G-8/68, Bulgar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402106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G-5/67, Bulgar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402104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G-1/59, Bulgar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402103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G-60/81, Bulgar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U604266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A-307/77, Bulgar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U604259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T-7/60, Ital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U604256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T-52/69, Ital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525378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T-126/87, Ital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218129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T-3/66, Ital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218133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T-5/68, Ital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297967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T-81/71, Ital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218141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T-85/81, Ital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218142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T-51B/72, Ital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218136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I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G_725_08, Madagascar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Q266602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X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G_39_4_08, Madagascar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Q266605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X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G_MEOLA_08, Madagascar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Q266604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X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G_1992, Madagascar.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Q266603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X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QH4,  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J751919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I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NDV-P05, Puebla , Mexico 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M117720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U.S./Largo/71, </w:t>
            </w:r>
            <w:r>
              <w:rPr>
                <w:rFonts w:cs="Times New Roman" w:ascii="Times New Roman" w:hAnsi="Times New Roman"/>
                <w:szCs w:val="24"/>
              </w:rPr>
              <w:t>US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62990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rmorant/US(CA)/92-23071/1997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ormorant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Q288388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rmorant/US(CA)/D9704285/1997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ormorant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Q288381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rmorant/Canada/98CNN3-V1125/1998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Cormorant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Q288382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</w:t>
            </w:r>
          </w:p>
        </w:tc>
      </w:tr>
      <w:tr>
        <w:trPr>
          <w:trHeight w:val="62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rmorant/US(WI)/18719-03(USGS)/2003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Double crested Cormorant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Q288385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o/CH/HLJ/LL01/08, 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Goos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U143550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otype V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JSD0812, 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Laying Duck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Q849007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otype V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DWF02, 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4"/>
              </w:rPr>
              <w:t>Ducklings and Duck embryo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M188399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otype V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NA-1, 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659677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D/03/044, 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Q338310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otype V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ckatoo/Indonesia/14698/90, Indones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ockatoo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562985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otype V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terna/Astr/2755/2001, Russi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Sterna albifrons palla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865652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otype VI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PMV-1/New York/1984, US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igeo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J410145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Ib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PMV-1/Maryland/1984, US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igeo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J410147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Ib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NDV05-029, 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igeo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J766528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Ib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ove/Italy/2736/00, Italy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Dov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Q429293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AV324/96, Ireland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igeo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Q429292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5/Pigeon/Belgium/248VB/1998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igeo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F026579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.3/Pigeon/Belgium/248VB/1998, Belgium.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igeo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F026583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JS/07/22/Pi, 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igeo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J766526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  <w:tab w:val="left" w:pos="272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4, China: Guang-dong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Wild pigeo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M063425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W4, China: Guang-dong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White-breasted water h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M063423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JS/07/16/Pi,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</w:rPr>
              <w:t>Pigeo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J766527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notype V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DV08-004, China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Duck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J794269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lass 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oose/Alaska/415/9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Goos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524405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lass 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1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icke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309418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lass I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17" w:leader="none"/>
                <w:tab w:val="left" w:pos="494" w:leader="none"/>
              </w:tabs>
              <w:snapToGrid w:val="false"/>
              <w:spacing w:lineRule="auto" w:line="240" w:before="0" w:after="0"/>
              <w:ind w:left="0" w:right="11" w:hanging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a3b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534205</w:t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lass I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A- Information not available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0:23:00Z</dcterms:created>
  <dc:creator>Admin</dc:creator>
  <dc:description/>
  <cp:keywords/>
  <dc:language>en-US</dc:language>
  <cp:lastModifiedBy>user</cp:lastModifiedBy>
  <dcterms:modified xsi:type="dcterms:W3CDTF">2011-08-20T16:27:00Z</dcterms:modified>
  <cp:revision>13</cp:revision>
  <dc:subject/>
  <dc:title/>
</cp:coreProperties>
</file>